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67"/>
        <w:gridCol w:w="3466"/>
        <w:gridCol w:w="3467"/>
      </w:tblGrid>
      <w:tr w:rsidR="007B63AE" w:rsidTr="00940748">
        <w:trPr>
          <w:trHeight w:val="366"/>
        </w:trPr>
        <w:tc>
          <w:tcPr>
            <w:tcW w:w="10400" w:type="dxa"/>
            <w:gridSpan w:val="3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HeadingTableText"/>
            </w:pPr>
            <w:r>
              <w:t>Supp</w:t>
            </w:r>
            <w:bookmarkStart w:id="0" w:name="_GoBack"/>
            <w:bookmarkEnd w:id="0"/>
            <w:r>
              <w:t xml:space="preserve">lementary Table S3A: </w:t>
            </w:r>
            <w:proofErr w:type="spellStart"/>
            <w:r>
              <w:t>piRNA</w:t>
            </w:r>
            <w:proofErr w:type="spellEnd"/>
            <w:r>
              <w:t xml:space="preserve"> expression in cirrhosis and HCC tissues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piRNA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346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rPr>
                <w:b/>
                <w:bCs/>
              </w:rPr>
              <w:t>Median CIRR</w:t>
            </w:r>
          </w:p>
        </w:tc>
        <w:tc>
          <w:tcPr>
            <w:tcW w:w="3467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rPr>
                <w:b/>
                <w:bCs/>
              </w:rPr>
              <w:t>Median HCC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26</w:t>
            </w:r>
          </w:p>
        </w:tc>
        <w:tc>
          <w:tcPr>
            <w:tcW w:w="346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2361</w:t>
            </w:r>
          </w:p>
        </w:tc>
        <w:tc>
          <w:tcPr>
            <w:tcW w:w="346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051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7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236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051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15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950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113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71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947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110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04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649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27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57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937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570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26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836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03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501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557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58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3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799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564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56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101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657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03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744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775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502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239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537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175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89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82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22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561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91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89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17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3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25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41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49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146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11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09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81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09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98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7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88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50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61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27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5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45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62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7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47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0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524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03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91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0498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26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224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73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11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49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929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02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49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8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35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22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7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20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963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34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10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11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8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14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0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24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05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0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4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94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65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30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87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25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15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81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72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30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74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77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06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7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86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6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66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76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0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59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7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905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63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61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4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59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08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6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44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29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9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1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05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3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0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67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6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66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09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58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7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2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8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3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1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0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5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52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2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1772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1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36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67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9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82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42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94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6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4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92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81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8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72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4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95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8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92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29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8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7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1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7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04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7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0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6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80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50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4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66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9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2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24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119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0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65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4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47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99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9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5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462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7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0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54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3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2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74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6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39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58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6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34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80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9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63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21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9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1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82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4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4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501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6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0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2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2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4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9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803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9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191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8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08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5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7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10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4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1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7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80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1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1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6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5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7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5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16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7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2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4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848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0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9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2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9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2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275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4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74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4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17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63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24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61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1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2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20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52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81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3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10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262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12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9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8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5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6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0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1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4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2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2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169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56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82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4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20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5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52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6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2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8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9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2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07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proofErr w:type="spellStart"/>
            <w:r>
              <w:t>piR</w:t>
            </w:r>
            <w:proofErr w:type="spellEnd"/>
            <w:r>
              <w:t>–Hep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16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7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35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9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527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6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7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50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94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00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16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566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29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2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9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6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97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4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2036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6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1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763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9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330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054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65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27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9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73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372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4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79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323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82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7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273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0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723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3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7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82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6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62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66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9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80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7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015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5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82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050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33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8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57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9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3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5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96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305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2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715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16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661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1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57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2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780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81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297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273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989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378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34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950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42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033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916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181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421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179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lastRenderedPageBreak/>
              <w:t>hsa_piR_0009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39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1925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38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9237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0492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22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868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901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211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2558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0533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2113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547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21764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1300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hsa_piR_018596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3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  <w:jc w:val="center"/>
            </w:pPr>
            <w:r>
              <w:t>0</w:t>
            </w:r>
          </w:p>
        </w:tc>
      </w:tr>
      <w:tr w:rsidR="007B63AE" w:rsidTr="00940748">
        <w:trPr>
          <w:trHeight w:val="303"/>
        </w:trPr>
        <w:tc>
          <w:tcPr>
            <w:tcW w:w="10400" w:type="dxa"/>
            <w:gridSpan w:val="3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7B63AE" w:rsidRDefault="007B63AE" w:rsidP="00940748">
            <w:pPr>
              <w:pStyle w:val="TableTextTableText"/>
            </w:pPr>
            <w:r>
              <w:t xml:space="preserve">Expression value (read per million) of 197 </w:t>
            </w:r>
            <w:proofErr w:type="spellStart"/>
            <w:r>
              <w:t>piRNAs</w:t>
            </w:r>
            <w:proofErr w:type="spellEnd"/>
            <w:r>
              <w:t xml:space="preserve"> detected in cirrhosis and HCC tissues.</w:t>
            </w:r>
          </w:p>
        </w:tc>
      </w:tr>
    </w:tbl>
    <w:p w:rsidR="007B63AE" w:rsidRDefault="007B63AE" w:rsidP="007B63AE"/>
    <w:p w:rsidR="00003FF5" w:rsidRDefault="007B63AE"/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3AE"/>
    <w:rsid w:val="000B242B"/>
    <w:rsid w:val="007B63AE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7B63AE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7B63AE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7B63AE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7B63AE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07:00Z</dcterms:created>
  <dcterms:modified xsi:type="dcterms:W3CDTF">2016-07-22T10:07:00Z</dcterms:modified>
</cp:coreProperties>
</file>